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39B2" w:rsidRDefault="004639B2">
      <w:pPr>
        <w:rPr>
          <w:rFonts w:ascii="Times New Roman" w:hAnsi="Times New Roman" w:cs="Times New Roman"/>
          <w:b/>
        </w:rPr>
      </w:pPr>
      <w:r w:rsidRPr="004639B2">
        <w:rPr>
          <w:rFonts w:ascii="Times New Roman" w:hAnsi="Times New Roman" w:cs="Times New Roman"/>
          <w:b/>
        </w:rPr>
        <w:t>Table</w:t>
      </w:r>
      <w:r w:rsidR="004B47BA">
        <w:rPr>
          <w:rFonts w:ascii="Times New Roman" w:hAnsi="Times New Roman" w:cs="Times New Roman"/>
          <w:b/>
        </w:rPr>
        <w:t xml:space="preserve"> S2</w:t>
      </w:r>
      <w:bookmarkStart w:id="0" w:name="_GoBack"/>
      <w:bookmarkEnd w:id="0"/>
      <w:r w:rsidRPr="004639B2">
        <w:rPr>
          <w:rFonts w:ascii="Times New Roman" w:hAnsi="Times New Roman" w:cs="Times New Roman"/>
          <w:b/>
        </w:rPr>
        <w:t>. Differentially expressed genes identified from the series GSE6740.</w:t>
      </w:r>
    </w:p>
    <w:tbl>
      <w:tblPr>
        <w:tblStyle w:val="TableGrid"/>
        <w:tblW w:w="11483" w:type="dxa"/>
        <w:tblInd w:w="-15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276"/>
        <w:gridCol w:w="3686"/>
        <w:gridCol w:w="6521"/>
      </w:tblGrid>
      <w:tr w:rsidR="00F31FA0" w:rsidTr="00E94FD8">
        <w:tc>
          <w:tcPr>
            <w:tcW w:w="1276" w:type="dxa"/>
          </w:tcPr>
          <w:p w:rsidR="004639B2" w:rsidRPr="00FB2783" w:rsidRDefault="004639B2">
            <w:pPr>
              <w:rPr>
                <w:rFonts w:ascii="Times New Roman" w:hAnsi="Times New Roman" w:cs="Times New Roman"/>
              </w:rPr>
            </w:pPr>
            <w:r w:rsidRPr="00FB2783">
              <w:rPr>
                <w:rFonts w:ascii="Times New Roman" w:hAnsi="Times New Roman" w:cs="Times New Roman"/>
              </w:rPr>
              <w:t>Comparison</w:t>
            </w:r>
            <w:r w:rsidRPr="00FB2783">
              <w:rPr>
                <w:rFonts w:ascii="Times New Roman" w:hAnsi="Times New Roman" w:cs="Times New Roman" w:hint="eastAsia"/>
              </w:rPr>
              <w:t xml:space="preserve"> group</w:t>
            </w:r>
          </w:p>
        </w:tc>
        <w:tc>
          <w:tcPr>
            <w:tcW w:w="3686" w:type="dxa"/>
          </w:tcPr>
          <w:p w:rsidR="004639B2" w:rsidRPr="00FB2783" w:rsidRDefault="004639B2">
            <w:pPr>
              <w:rPr>
                <w:rFonts w:ascii="Times New Roman" w:hAnsi="Times New Roman" w:cs="Times New Roman"/>
              </w:rPr>
            </w:pPr>
            <w:r w:rsidRPr="00FB2783">
              <w:rPr>
                <w:rFonts w:ascii="Times New Roman" w:hAnsi="Times New Roman" w:cs="Times New Roman"/>
              </w:rPr>
              <w:t>Up-regulated genes</w:t>
            </w:r>
          </w:p>
        </w:tc>
        <w:tc>
          <w:tcPr>
            <w:tcW w:w="6521" w:type="dxa"/>
          </w:tcPr>
          <w:p w:rsidR="004639B2" w:rsidRPr="00FB2783" w:rsidRDefault="00FB27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4639B2" w:rsidRPr="00FB2783">
              <w:rPr>
                <w:rFonts w:ascii="Times New Roman" w:hAnsi="Times New Roman" w:cs="Times New Roman"/>
              </w:rPr>
              <w:t>own-regulated genes</w:t>
            </w:r>
          </w:p>
        </w:tc>
      </w:tr>
      <w:tr w:rsidR="00F31FA0" w:rsidTr="002A3F1E">
        <w:tc>
          <w:tcPr>
            <w:tcW w:w="1276" w:type="dxa"/>
          </w:tcPr>
          <w:p w:rsidR="004639B2" w:rsidRPr="00FB2783" w:rsidRDefault="004639B2">
            <w:pPr>
              <w:rPr>
                <w:rFonts w:ascii="Times New Roman" w:hAnsi="Times New Roman" w:cs="Times New Roman"/>
              </w:rPr>
            </w:pPr>
            <w:r w:rsidRPr="00FB2783">
              <w:rPr>
                <w:rFonts w:ascii="Times New Roman" w:hAnsi="Times New Roman" w:cs="Times New Roman"/>
              </w:rPr>
              <w:t>LTNPs versus NCs</w:t>
            </w:r>
          </w:p>
        </w:tc>
        <w:tc>
          <w:tcPr>
            <w:tcW w:w="3686" w:type="dxa"/>
          </w:tcPr>
          <w:p w:rsidR="004639B2" w:rsidRPr="00FB2783" w:rsidRDefault="000B76D2" w:rsidP="000B76D2">
            <w:pPr>
              <w:rPr>
                <w:rFonts w:ascii="Times New Roman" w:hAnsi="Times New Roman" w:cs="Times New Roman"/>
                <w:i/>
              </w:rPr>
            </w:pPr>
            <w:r w:rsidRPr="00FB2783">
              <w:rPr>
                <w:rFonts w:ascii="Times New Roman" w:hAnsi="Times New Roman" w:cs="Times New Roman"/>
                <w:i/>
              </w:rPr>
              <w:t>RHOB</w:t>
            </w:r>
            <w:r w:rsidR="009E1A6E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NCOA6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ATP8B1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CCL4</w:t>
            </w:r>
            <w:r w:rsidR="009E1A6E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SEC31B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PTGER2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AVPR1B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MPI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LOC285830</w:t>
            </w:r>
          </w:p>
        </w:tc>
        <w:tc>
          <w:tcPr>
            <w:tcW w:w="6521" w:type="dxa"/>
            <w:tcBorders>
              <w:bottom w:val="nil"/>
            </w:tcBorders>
          </w:tcPr>
          <w:p w:rsidR="004639B2" w:rsidRPr="00FB2783" w:rsidRDefault="00E9490C" w:rsidP="00607B5C">
            <w:pPr>
              <w:rPr>
                <w:rFonts w:ascii="Times New Roman" w:hAnsi="Times New Roman" w:cs="Times New Roman"/>
                <w:i/>
              </w:rPr>
            </w:pPr>
            <w:r w:rsidRPr="00FB2783">
              <w:rPr>
                <w:rFonts w:ascii="Times New Roman" w:hAnsi="Times New Roman" w:cs="Times New Roman"/>
                <w:i/>
              </w:rPr>
              <w:t>HOOK1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KIF5C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ILKAP</w:t>
            </w:r>
            <w:r w:rsidR="000B5C08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ABCG1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CRMP1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PAFAH1B3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PLEKHA4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P2RY4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0B5C08" w:rsidRPr="00FB2783">
              <w:rPr>
                <w:rFonts w:ascii="Times New Roman" w:hAnsi="Times New Roman" w:cs="Times New Roman"/>
                <w:i/>
              </w:rPr>
              <w:t>PDCD5</w:t>
            </w:r>
            <w:r w:rsidR="000B5C08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NUDT1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LRP5L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0B5C08" w:rsidRPr="00FB2783">
              <w:rPr>
                <w:rFonts w:ascii="Times New Roman" w:hAnsi="Times New Roman" w:cs="Times New Roman"/>
                <w:i/>
              </w:rPr>
              <w:t>SLC12A8</w:t>
            </w:r>
            <w:r w:rsidR="000B5C08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C1QA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GRAMD4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SRF</w:t>
            </w:r>
            <w:r w:rsidR="000B5C08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LAMP3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SERPINF2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LRIG2</w:t>
            </w:r>
            <w:r w:rsidR="000B5C08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CHMP2B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CLN5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EPHX1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SFRP5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NFKBIL1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HIST1H4J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GABARAPL1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TTC12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UCK2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ORC1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MKLN1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TLK1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IL2RB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KBTBD2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TPSD1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E4F1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ARPP19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PEPD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SPAG16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SHOX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PLA2G10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PTPLA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EXTL3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LOC92973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SLURP1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CGREF1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HOXA6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SUOX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MRPL15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MBIP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C1orf14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RAB3IL1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APOL6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MTG1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PNMA3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DENND4C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CCR8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RAD51C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BLVRB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TUBB4Q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TMEM168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PRKCE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FBXO46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BCAS2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CSTF1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CCT6B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MSRA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CAPN7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UNKL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RBBP8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SMURF2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LGALS13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MPPED1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TTN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TLR5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RFC5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LRP3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GRAP2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FDX1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FHL2</w:t>
            </w:r>
            <w:r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RB1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PDZD7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SNX4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WNT7A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LOC441601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DNMT1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AMIGO2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FBXO2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PANX1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BAD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SLC5A4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INTS8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C1orf9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ABCB9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CDX4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C6orf35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PTPRU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PRMT3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DAAM2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SLC2A6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PUS1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TIMM13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STAR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MYCN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G6PC2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SLC1A5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DPEP2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SEC61A2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CAMK4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S1PR1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HMGXB4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CDK7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S</w:t>
            </w:r>
            <w:r w:rsidR="003E10A2" w:rsidRPr="00FB2783">
              <w:rPr>
                <w:rFonts w:ascii="Times New Roman" w:hAnsi="Times New Roman" w:cs="Times New Roman"/>
                <w:i/>
              </w:rPr>
              <w:t>100A2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SLC25A28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MTERF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CHP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LSG1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FUT8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TAF7L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FLJ38109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CDK2AP2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ZNF330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SUMO4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ZBP1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ARRB1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ANKRD27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YEATS4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LENEP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SLC26A2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TEX13B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TSPAN6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HOMER2</w:t>
            </w:r>
            <w:r w:rsidR="00882A6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CD79A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SLC7A4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ZNF280A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BRF2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RPS6KB1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ZNF23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NRAS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PLA2G15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EEF1A2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IFITM2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IRS1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DPP6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C21orf96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ABTB2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PRG3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CDKN1A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HEG1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CCDC6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TNFRSF8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ABCC5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PCOLCE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SIRT1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FBLN5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PDE9A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OCM2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HIST1H4E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MYBPC3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ZNF211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STMN1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TICAM1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3E10A2" w:rsidRPr="00FB2783">
              <w:rPr>
                <w:rFonts w:ascii="Times New Roman" w:hAnsi="Times New Roman" w:cs="Times New Roman"/>
                <w:i/>
              </w:rPr>
              <w:t>TTC33</w:t>
            </w:r>
            <w:r w:rsidR="003E10A2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IPP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ZDHHC14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HRASLS2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BCAS3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FIG4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DGKQ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GRAP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ACAT2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CEP192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RAD54L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HTR1A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CNNM2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C3AR1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ZNF432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CACNG2</w:t>
            </w:r>
            <w:r w:rsidR="00882A6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CYP21A2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HEBP2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ZNF639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HIST1H2AG</w:t>
            </w:r>
            <w:r w:rsidR="00882A6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SDC3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IGKV3-20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CRYBB2P1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FABP4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NR3C2</w:t>
            </w:r>
            <w:r w:rsidR="00882A6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DHRS9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PLCH2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MATN4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UNC119B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ATAD5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LMO1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CSTA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SSSCA1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YSK4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DNTT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LPPR3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C5orf13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GPN2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FASTKD5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THAP11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SERINC1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POLD2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VRK2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CP110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NDUFAF4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KIAA0776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TRIM8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TROAP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C22orf26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VAMP3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ZNF143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EXD3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CCNG2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TMEM183A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C1QB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CD5L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PBX3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GIPC1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LOC254896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ALPK1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SPEG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HSPA4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ERICH1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RCAN3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KRT83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PPM1D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FLRT1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SPACA1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TLR2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CE7B97" w:rsidRPr="00FB2783">
              <w:rPr>
                <w:rFonts w:ascii="Times New Roman" w:hAnsi="Times New Roman" w:cs="Times New Roman"/>
                <w:i/>
              </w:rPr>
              <w:t>SEC61G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OXCT2</w:t>
            </w:r>
            <w:r w:rsidR="00CE7B97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8424C" w:rsidRPr="00FB2783">
              <w:rPr>
                <w:rFonts w:ascii="Times New Roman" w:hAnsi="Times New Roman" w:cs="Times New Roman"/>
                <w:i/>
              </w:rPr>
              <w:t>AMH</w:t>
            </w:r>
            <w:r w:rsidR="0068424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8424C" w:rsidRPr="00FB2783">
              <w:rPr>
                <w:rFonts w:ascii="Times New Roman" w:hAnsi="Times New Roman" w:cs="Times New Roman"/>
                <w:i/>
              </w:rPr>
              <w:t>ACSIN3</w:t>
            </w:r>
            <w:r w:rsidR="0068424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8424C" w:rsidRPr="00FB2783">
              <w:rPr>
                <w:rFonts w:ascii="Times New Roman" w:hAnsi="Times New Roman" w:cs="Times New Roman"/>
                <w:i/>
              </w:rPr>
              <w:t>MDFI</w:t>
            </w:r>
            <w:r w:rsidR="0068424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GPR162</w:t>
            </w:r>
            <w:r w:rsidR="00445DF9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8424C" w:rsidRPr="00FB2783">
              <w:rPr>
                <w:rFonts w:ascii="Times New Roman" w:hAnsi="Times New Roman" w:cs="Times New Roman"/>
                <w:i/>
              </w:rPr>
              <w:t>IFT57</w:t>
            </w:r>
            <w:r w:rsidR="0068424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8424C" w:rsidRPr="00FB2783">
              <w:rPr>
                <w:rFonts w:ascii="Times New Roman" w:hAnsi="Times New Roman" w:cs="Times New Roman"/>
                <w:i/>
              </w:rPr>
              <w:t>FAM46A</w:t>
            </w:r>
            <w:r w:rsidR="0068424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8424C" w:rsidRPr="00FB2783">
              <w:rPr>
                <w:rFonts w:ascii="Times New Roman" w:hAnsi="Times New Roman" w:cs="Times New Roman"/>
                <w:i/>
              </w:rPr>
              <w:t>NBR2</w:t>
            </w:r>
            <w:r w:rsidR="0068424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8424C" w:rsidRPr="00FB2783">
              <w:rPr>
                <w:rFonts w:ascii="Times New Roman" w:hAnsi="Times New Roman" w:cs="Times New Roman"/>
                <w:i/>
              </w:rPr>
              <w:t>BCL6</w:t>
            </w:r>
            <w:r w:rsidR="0068424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8424C" w:rsidRPr="00FB2783">
              <w:rPr>
                <w:rFonts w:ascii="Times New Roman" w:hAnsi="Times New Roman" w:cs="Times New Roman"/>
                <w:i/>
              </w:rPr>
              <w:t>GMNN</w:t>
            </w:r>
            <w:r w:rsidR="0068424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Pr="00FB2783">
              <w:rPr>
                <w:rFonts w:ascii="Times New Roman" w:hAnsi="Times New Roman" w:cs="Times New Roman"/>
                <w:i/>
              </w:rPr>
              <w:t>SERPINA6</w:t>
            </w:r>
            <w:r w:rsidR="00445DF9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TMEM159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WDR67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C1orf105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SRSF6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HLA-DOB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CCDC64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PDE7B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PDE4D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UGDH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DNAJC4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SSR3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SOCS2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ICT1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MECR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PVRL2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THAP7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FAM179B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VWF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RFWD3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EIF3J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ZNF671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CA11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CROCC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C2orf47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MYO15B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ZNF10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GPR19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B3GNT2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IGKV4-1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GNA15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DGKG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TMSB15B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OSGEP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KISS1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PHB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PFKFB2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TBCCD1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POLG2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HERC3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CYP2W1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TMEM160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PECR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DNAH17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FBXO24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GTF3C3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EXOC5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NUDT4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AGPAT5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SLC30A1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TCEA2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TEX28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EAF2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GNA13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MAG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GRAMD1B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TCFL5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TET3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NCF1C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MCM9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KLHL1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CDC45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PMM1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MYST2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METTL10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8E1D43" w:rsidRPr="00FB2783">
              <w:rPr>
                <w:rFonts w:ascii="Times New Roman" w:hAnsi="Times New Roman" w:cs="Times New Roman"/>
                <w:i/>
              </w:rPr>
              <w:t>KPNA4</w:t>
            </w:r>
            <w:r w:rsidR="008E1D43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SPINK2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PAIP2B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DC42EP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lastRenderedPageBreak/>
              <w:t>CHAT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RNF19A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FKBP3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MYOZ3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EP300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MATK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2orf49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ALML3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TMED3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BSN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FKBP5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TRIM5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SLC39A6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RNF25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OL6A2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MRPL13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ASNSD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PCTP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PRAMEF10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1QTNF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TGIF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TP53BP2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PHYHIP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17orf53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ARMC6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FAM114A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ANO10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ID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TCTN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ABCA7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TSPYL4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DEPDC6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ACD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RYAB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P2RY10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MALL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KNTC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KCNJ9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ASP3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MOCS3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DUSP1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ACADM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NUP155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RDH14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LEFTY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ADAMTSL4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22orf30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GMPR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NAPG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SNAP23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SIAH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SLC7A10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ACVRL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SLITRK5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BRIX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18orf8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RAB33A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2orf54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PRM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SEPHS2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LZTFL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GLA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EXO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TBC1D16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MARCO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TRIM13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PIN1P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PDZD8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GDAP1L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ZNF646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OGFRL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ZNF696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PDZK1IP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ZNF350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NAALADL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KB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ZNF83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TUBG2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FABP5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OSGEPL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FD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MED2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EFNA3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FBXO3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FANCG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KLF1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ARTPT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9orf82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LASS4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FCGRT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MXRA7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KAP2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ERCC3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QRSL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FAM108B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EXOSC10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LOC100170939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A4GNT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IGFBP6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RND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TMEM186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OL9A2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TMED7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GRM2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EFCAB6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PGLYRP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RWDD3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TOX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GADD45G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TCERG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SCML2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VPS37B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ORO1C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PEB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RYGD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ARFIP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SENP2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TNNT3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KLKB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STXBP3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FAM18B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DROSHA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PCDH17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LOC100506935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BMP10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MICB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MGAT4A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NMD3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TRPC2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USP36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D226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FLT3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TNFRSF12A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RIOK2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ESPN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GMCL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SNK2A2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DBF4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FIP1L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PSPH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BAG2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LY6G6E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ATP8B2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NIH4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DOK3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KRT32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MTERFD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ACOT9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12orf5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PIBF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WDR62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RPUSD2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RBPJL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YP20A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SMAD7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UMOD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CR9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CRTAC1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MTMR6</w:t>
            </w:r>
            <w:r w:rsidR="00607B5C" w:rsidRPr="00FB2783">
              <w:rPr>
                <w:rFonts w:ascii="Times New Roman" w:hAnsi="Times New Roman" w:cs="Times New Roman" w:hint="eastAsia"/>
                <w:i/>
              </w:rPr>
              <w:t>、</w:t>
            </w:r>
            <w:r w:rsidR="00607B5C" w:rsidRPr="00FB2783">
              <w:rPr>
                <w:rFonts w:ascii="Times New Roman" w:hAnsi="Times New Roman" w:cs="Times New Roman"/>
                <w:i/>
              </w:rPr>
              <w:t>MRPL44</w:t>
            </w:r>
          </w:p>
        </w:tc>
      </w:tr>
      <w:tr w:rsidR="00F31FA0" w:rsidTr="002A3F1E">
        <w:tc>
          <w:tcPr>
            <w:tcW w:w="1276" w:type="dxa"/>
          </w:tcPr>
          <w:p w:rsidR="004639B2" w:rsidRPr="00213D72" w:rsidRDefault="004639B2">
            <w:pPr>
              <w:rPr>
                <w:rFonts w:ascii="Times New Roman" w:hAnsi="Times New Roman" w:cs="Times New Roman"/>
              </w:rPr>
            </w:pPr>
            <w:r w:rsidRPr="00213D72">
              <w:rPr>
                <w:rFonts w:ascii="Times New Roman" w:hAnsi="Times New Roman" w:cs="Times New Roman"/>
              </w:rPr>
              <w:lastRenderedPageBreak/>
              <w:t>CPs versus NCs</w:t>
            </w:r>
          </w:p>
        </w:tc>
        <w:tc>
          <w:tcPr>
            <w:tcW w:w="3686" w:type="dxa"/>
          </w:tcPr>
          <w:p w:rsidR="004639B2" w:rsidRPr="00F31FA0" w:rsidRDefault="00F31FA0" w:rsidP="00F31FA0">
            <w:pPr>
              <w:rPr>
                <w:rFonts w:ascii="Times New Roman" w:hAnsi="Times New Roman" w:cs="Times New Roman"/>
                <w:i/>
              </w:rPr>
            </w:pPr>
            <w:r w:rsidRPr="00F31FA0">
              <w:rPr>
                <w:rFonts w:ascii="Times New Roman" w:hAnsi="Times New Roman" w:cs="Times New Roman"/>
                <w:i/>
              </w:rPr>
              <w:t>MYO1E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C14orf159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MRPL52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SEC31B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ZCCHC2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NCF4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C1GALT1C1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MYL6B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AIM2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MED24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USP9Y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LXN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TIPRL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SIRPG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B4GALT5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CCDC47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GMNN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AZI2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DNAJC13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CTSG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TYMP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BYSL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LY6E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PRTN3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SAR1B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KIR2DL2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GALNT7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MTHFD2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ZNF593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KIR3DL3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PTGER2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GIMAP4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CASP7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SPATS2L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NCOA6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TRIB1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LY96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OASL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MX2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MELK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IFI35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TDRD7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MAD2L1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NPDC1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SLPI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UBXN2B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MPO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TIMM22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GLRX2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LOC220594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LAG3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CLDND1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RHOB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FABP5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LGALS3BP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ZWINT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FAM13A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S100P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RRM2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CEACAM6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TRDV3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GPR15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CD24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LTF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IRF7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IFI6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DDX58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POU2AF1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IFIT3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CD160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XAF1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EIF2AK2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AZU1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CX3CR1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IGLL3P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USP18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RNASE2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DDX60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S100A8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IFI44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OAS3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MX1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BPI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HERC5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DEFA4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HERC6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S100A9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lastRenderedPageBreak/>
              <w:t>OAS1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CEACAM8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ELANE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PLSCR1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ISG15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LAMP3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IFIT1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RSAD2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IFI27</w:t>
            </w:r>
            <w:r w:rsidRPr="00F31FA0">
              <w:rPr>
                <w:rFonts w:ascii="Times New Roman" w:hAnsi="Times New Roman" w:cs="Times New Roman" w:hint="eastAsia"/>
                <w:i/>
              </w:rPr>
              <w:t>、</w:t>
            </w:r>
            <w:r w:rsidRPr="00F31FA0">
              <w:rPr>
                <w:rFonts w:ascii="Times New Roman" w:hAnsi="Times New Roman" w:cs="Times New Roman"/>
                <w:i/>
              </w:rPr>
              <w:t>IFI44L</w:t>
            </w:r>
          </w:p>
        </w:tc>
        <w:tc>
          <w:tcPr>
            <w:tcW w:w="6521" w:type="dxa"/>
            <w:tcBorders>
              <w:top w:val="nil"/>
              <w:bottom w:val="nil"/>
            </w:tcBorders>
          </w:tcPr>
          <w:p w:rsidR="004639B2" w:rsidRPr="005618AE" w:rsidRDefault="005618AE" w:rsidP="00194EAF">
            <w:pPr>
              <w:rPr>
                <w:rFonts w:ascii="Times New Roman" w:hAnsi="Times New Roman" w:cs="Times New Roman"/>
                <w:i/>
              </w:rPr>
            </w:pPr>
            <w:r w:rsidRPr="005618AE">
              <w:rPr>
                <w:rFonts w:ascii="Times New Roman" w:hAnsi="Times New Roman" w:cs="Times New Roman"/>
                <w:i/>
              </w:rPr>
              <w:lastRenderedPageBreak/>
              <w:t>SMAD7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KRT1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UNC119B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NELL2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ZNF91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SLC22A2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NR3C2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LY6G6E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FHL2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ZFP36L2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LOC100507630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FMOD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P2RY10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HADHA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IL6R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ZNF184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NEO1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GSTM2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CCL24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CCNJL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UBL3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CRYBB2P1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COL6A2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DEPDC6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ATP8B2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ICT1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KLRB1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ZC4H2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CSNK2A2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MCAT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POLR1E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CRYGD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AOC3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CFD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SERPINA10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DDIT4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GRAP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UXT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CCR6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SOR</w:t>
            </w:r>
            <w:r w:rsidRPr="005618AE">
              <w:rPr>
                <w:rFonts w:ascii="Times New Roman" w:hAnsi="Times New Roman" w:cs="Times New Roman"/>
                <w:i/>
              </w:rPr>
              <w:t>L1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TNFRSF12A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AGAP1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C20orf7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SLC12A8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SLC2A3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COL9A2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BCL11B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ZFP36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LLGL2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GDAP1L1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CALML3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MATK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TUBG2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ABCC4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KRT83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APOBEC3F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C20orf195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BCL6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SLURP1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VWF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LZTFL1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ATRN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IGF2R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WDR62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MICAL1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METTL9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RGN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EIF3L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PHYHIP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CCNH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LMO1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Pr="005618AE">
              <w:rPr>
                <w:rFonts w:ascii="Times New Roman" w:hAnsi="Times New Roman" w:cs="Times New Roman"/>
                <w:i/>
              </w:rPr>
              <w:t>RAB3A</w:t>
            </w:r>
            <w:r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RAB11FIP5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LGALS2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DK18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RWDD3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PAIP2B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SH2D4A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R</w:t>
            </w:r>
            <w:r w:rsidR="005C16FC" w:rsidRPr="005618AE">
              <w:rPr>
                <w:rFonts w:ascii="Times New Roman" w:hAnsi="Times New Roman" w:cs="Times New Roman"/>
                <w:i/>
              </w:rPr>
              <w:t>FPL3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P4HA1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IRS4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ZFHX4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CYTIP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ITGB2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ID1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JUNB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CASP3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E4F1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NBR2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C13orf15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FIP1L1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TEX28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ZBTB16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OGFRL1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ETV4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ANKRD55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LILRB4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RANBP6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EPHB6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IGBP1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BPGM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IGFBP6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NOTCH4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5C16FC" w:rsidRPr="005618AE">
              <w:rPr>
                <w:rFonts w:ascii="Times New Roman" w:hAnsi="Times New Roman" w:cs="Times New Roman"/>
                <w:i/>
              </w:rPr>
              <w:t>SLC39A1</w:t>
            </w:r>
            <w:r w:rsidR="005C16FC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ERPINE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DKN1A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DMXL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LK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LMNA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RTN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ARTPT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BC1D16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GK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LC2A4RG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IGR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MEK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NFIL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TMN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LIN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SBP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NNT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5AR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K15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CML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LOC72885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LC28A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DOK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RSL24D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RIM8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LITRK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ET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LTA4H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GPR4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FBL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LXDC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LGTN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ABPC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LR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MEAF6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EPM2AIP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EHD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DAP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ATP5A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DNAH17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DPEP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KPNA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RPL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ZDHHC1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ESPN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RPS8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LOC254896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14orf9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ZSCAN18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BX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D3G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IAH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ADI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ZNF506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PACA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LC6A1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lastRenderedPageBreak/>
              <w:t>KLHL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ZNF768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PT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HOC7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MAG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ICAM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12orf10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DGKQ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FP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ZFHX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ADAMTSL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RKCSH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LEKHO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QARS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KLKB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XCR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12orf2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MYO15B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TPLB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RSF6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PINK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IKZF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BTG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MAGIX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GABARAPL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IER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LC7A10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IPOX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FBXO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MSRA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FGF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ABCA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BLL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HAGH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FB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BX7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ORC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NAP1L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SPYL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UBBP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AMOTL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UX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ARRB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CTN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LIN7A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MM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LSTN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DZD7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BRF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H2D3C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XRCC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DNAJB9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NP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UGDH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GAST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NRPA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TN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LOC644450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BET1L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SPYL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GP6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GBX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LOC145678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YTH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DX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HIRA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GNG7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RY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KCNQ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FBXW7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XRCC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EAD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RPL23AP3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PM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CDC59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MTERF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RCAN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PA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GFBR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RM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BCL2A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WNT7A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8o</w:t>
            </w:r>
            <w:r w:rsidR="00F310A9" w:rsidRPr="005618AE">
              <w:rPr>
                <w:rFonts w:ascii="Times New Roman" w:hAnsi="Times New Roman" w:cs="Times New Roman"/>
                <w:i/>
              </w:rPr>
              <w:t>rf4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MDFI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YP2R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ELK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AMIGO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LEKHA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RPS9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NPAS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FAM114A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FABP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ACN9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NPR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LPPR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USP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DDOST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KCNF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RBL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TMN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1orf11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ZNF248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ATP13A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LY86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MIS1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LCE2B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ANO10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AREG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ACTR1B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RPL1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ICAM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F2R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KDM1A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ABLIM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EIF3F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OTUD7B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19orf5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REBBP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RR7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FLI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RPL3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EMR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ATP8A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HOX</w:t>
            </w:r>
            <w:r w:rsidR="00F310A9" w:rsidRPr="005618AE">
              <w:rPr>
                <w:rFonts w:ascii="Times New Roman" w:hAnsi="Times New Roman" w:cs="Times New Roman"/>
                <w:i/>
              </w:rPr>
              <w:t>C1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DVL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MZT2A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TP4A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EPD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EIF3D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PTBN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RPL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ENC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NCF1C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KDR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BCL7B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BRP4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KIAA164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LHX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RASSF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ACVRL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KAP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ZDHHC1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OLA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FBLN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FBRS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LY6D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HCG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EIF3H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RND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KCTD1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RPL23AP7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DNAJC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FBXO2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UNC13A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MEIS3P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GPAA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KLF9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LOC100093698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XBP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CN9A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GPER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AMK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LENEP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HIST1H3</w:t>
            </w:r>
            <w:r w:rsidR="00F310A9" w:rsidRPr="005618AE">
              <w:rPr>
                <w:rFonts w:ascii="Times New Roman" w:hAnsi="Times New Roman" w:cs="Times New Roman"/>
                <w:i/>
              </w:rPr>
              <w:t>C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KCNIP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DGKD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RY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KLHDC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ZNF385D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AP1B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GSTM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IL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MAN2B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MAN2B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11orf6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OPORS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SN1S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CPEP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LXNB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OMP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APOC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FHR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RPL8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HABP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AF7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NSA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LEC7A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BAG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AFAH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CNI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HB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MAST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RPS2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KHDRBS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PM1F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DDX4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PFIA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ESN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IFNB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GPR6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ABP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ADRA2C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DDX2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M2D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KISS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R</w:t>
            </w:r>
            <w:r w:rsidR="00F310A9" w:rsidRPr="005618AE">
              <w:rPr>
                <w:rFonts w:ascii="Times New Roman" w:hAnsi="Times New Roman" w:cs="Times New Roman"/>
                <w:i/>
              </w:rPr>
              <w:t>PL10A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MTCP1NB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OB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LC2A6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DUX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STR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MED7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FDN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EIF5A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LC25A6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ERGIC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RPL10L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OR10H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MYLPF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RGS19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RBM17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TC19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GFER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EMA4D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MARCE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EIF4B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CFL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LC16A10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OR2H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FLT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AP1S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11orf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RAE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ZNF34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EIF3K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LC30A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ENP7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DPK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ULP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LRRC47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ALS2CL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NNI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AE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LAMB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DHRS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IK3IP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IPO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YBX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ADAM5P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MMP28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LILRA6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D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OMM20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CR7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RCP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FKSG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HF17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UTF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FAH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NUBPL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RAMEF10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YRO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NACA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ZNF41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MIR62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1orf1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MAP3K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GUCY2C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PIN1P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14orf13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MGLL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BRIX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2orf68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HSD17B1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8orf3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HAP7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MAGEA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ZNF30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C1orf9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GPR68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RBM15B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ZC3HAV1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SPAN8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SLC17</w:t>
            </w:r>
            <w:r w:rsidR="00F310A9" w:rsidRPr="005618AE">
              <w:rPr>
                <w:rFonts w:ascii="Times New Roman" w:hAnsi="Times New Roman" w:cs="Times New Roman"/>
                <w:i/>
              </w:rPr>
              <w:t>A4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EIF1B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BMPR1A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ZHX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ZNF550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MSLN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THRAP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LEPREL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AHCYL2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LC7A5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IL1RAP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SOCS3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310A9" w:rsidRPr="005618AE">
              <w:rPr>
                <w:rFonts w:ascii="Times New Roman" w:hAnsi="Times New Roman" w:cs="Times New Roman"/>
                <w:i/>
              </w:rPr>
              <w:t>RNF144A</w:t>
            </w:r>
            <w:r w:rsidR="00F310A9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DE6A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AKR1C3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SLC1A3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BTBD3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NCOR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HBEGF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ZNF135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LP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RB3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SMURF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DNAJC28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IMPDH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ZNF23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KIF5C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KCNE4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SEC14L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AIM1L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TPRM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RBM39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HIST1H2AJ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FAM46C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DKN2AIP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LIFR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ZNF250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YGM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TEC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GRIK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SMU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ZNF47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RPA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TTC30A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SEMA3B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CDH17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SRSF5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LAPTM5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EREG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SEMA4C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8orf55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LAMP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TNFRSF1B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RPL6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lastRenderedPageBreak/>
              <w:t>ZNF426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ANPEP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TPRO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AZGP1P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B3GNT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ITFG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FAU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ATF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ITGB1BP3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ASAP3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ZFYVE2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CYOX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LOC80054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PPED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SLC25A28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SKIV2L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ORC6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ANKFY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LYPD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DHR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TAZ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ITPA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RPGR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RORA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ARMC6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ELI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DE4B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HPD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ZNF334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MYL3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GBAS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GCKR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ATXN2L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WWC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FKBP6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RPS7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D3E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KRT8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MEPE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ACR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ER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NAAA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ARMC7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TNFRSF1A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TAF1B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LEC4A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9orf144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EEF1B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BANP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ATP9A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RPS5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11orf2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SLC25A5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ITPNC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GSTP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TRPV6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LITAF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SH3BGR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RPS14P3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METTL10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DUSP1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ITIH3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TNNC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ZNF13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TSC22D3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EMP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DUS1L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UXS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OR3A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NLE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EPT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APP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LEKHF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MAST3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HSPB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DKN1B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UBXN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ALCAM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ENTPD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TPM3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TMEM30A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ZNF322B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IFITM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LASRP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ERC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PP4R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GANAB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RECQL4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MPK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DUSP13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FAM75C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GAB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ASTE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EBPD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ICK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ERF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AMD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HAND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HAF1B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RBBP6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MOAP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MAP2K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GNL3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ZSCAN16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ROBO3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DTX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ZNF643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ANKHD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YTHDF3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TMEM144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YP4F1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ITGAE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14orf139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XCR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CT4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UMOD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NGF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LIPA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ARFGAP3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UBE2E3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TRIM28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ONECUT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R3HCC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MOCS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AGER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INSRR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ACAA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DENND5B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3orf64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INA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ARP6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FAM120C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BANK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RFXAP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D48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IPP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EGR3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HEBP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MPCA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14orf104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LECT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SOX10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LEPROTL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HCK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TCRA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EBF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USP36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ZNF238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RUNDC3B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BIN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ATP1B4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19orf40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BTD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USP47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YSLTR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USE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RRAGB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KRT8P1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MAGEH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RX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SIGLEC5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FOXO4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D1D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CSK5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RIBC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EXO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EP68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RABAC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CCNG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ABO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OU3F3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MLLT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ZYX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GTF2F2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MXI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ZDHHC7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UBXN8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SNAI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PCP4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ZBTB48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OXTR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ZNF259P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EDF1</w:t>
            </w:r>
            <w:r w:rsidR="0002364E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71A50" w:rsidRPr="005618AE">
              <w:rPr>
                <w:rFonts w:ascii="Times New Roman" w:hAnsi="Times New Roman" w:cs="Times New Roman"/>
                <w:i/>
              </w:rPr>
              <w:t>MATN4</w:t>
            </w:r>
            <w:r w:rsidR="00F71A50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71A50" w:rsidRPr="005618AE">
              <w:rPr>
                <w:rFonts w:ascii="Times New Roman" w:hAnsi="Times New Roman" w:cs="Times New Roman"/>
                <w:i/>
              </w:rPr>
              <w:t>SLC13A4</w:t>
            </w:r>
            <w:r w:rsidR="00F71A50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71A50" w:rsidRPr="005618AE">
              <w:rPr>
                <w:rFonts w:ascii="Times New Roman" w:hAnsi="Times New Roman" w:cs="Times New Roman"/>
                <w:i/>
              </w:rPr>
              <w:t>LOC202181</w:t>
            </w:r>
            <w:r w:rsidR="00F71A50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71A50" w:rsidRPr="005618AE">
              <w:rPr>
                <w:rFonts w:ascii="Times New Roman" w:hAnsi="Times New Roman" w:cs="Times New Roman"/>
                <w:i/>
              </w:rPr>
              <w:t>HADHB</w:t>
            </w:r>
            <w:r w:rsidR="00F71A50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71A50" w:rsidRPr="005618AE">
              <w:rPr>
                <w:rFonts w:ascii="Times New Roman" w:hAnsi="Times New Roman" w:cs="Times New Roman"/>
                <w:i/>
              </w:rPr>
              <w:t>TRABD</w:t>
            </w:r>
            <w:r w:rsidR="00F71A50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71A50" w:rsidRPr="005618AE">
              <w:rPr>
                <w:rFonts w:ascii="Times New Roman" w:hAnsi="Times New Roman" w:cs="Times New Roman"/>
                <w:i/>
              </w:rPr>
              <w:t>C1QTNF1</w:t>
            </w:r>
            <w:r w:rsidR="00F71A50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71A50" w:rsidRPr="005618AE">
              <w:rPr>
                <w:rFonts w:ascii="Times New Roman" w:hAnsi="Times New Roman" w:cs="Times New Roman"/>
                <w:i/>
              </w:rPr>
              <w:t>RDH8</w:t>
            </w:r>
            <w:r w:rsidR="00F71A50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71A50" w:rsidRPr="005618AE">
              <w:rPr>
                <w:rFonts w:ascii="Times New Roman" w:hAnsi="Times New Roman" w:cs="Times New Roman"/>
                <w:i/>
              </w:rPr>
              <w:t>FZD3</w:t>
            </w:r>
            <w:r w:rsidR="00F71A50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71A50" w:rsidRPr="005618AE">
              <w:rPr>
                <w:rFonts w:ascii="Times New Roman" w:hAnsi="Times New Roman" w:cs="Times New Roman"/>
                <w:i/>
              </w:rPr>
              <w:t>SCARA3</w:t>
            </w:r>
            <w:r w:rsidR="00F71A50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71A50" w:rsidRPr="005618AE">
              <w:rPr>
                <w:rFonts w:ascii="Times New Roman" w:hAnsi="Times New Roman" w:cs="Times New Roman"/>
                <w:i/>
              </w:rPr>
              <w:t>PIGA</w:t>
            </w:r>
            <w:r w:rsidR="00F71A50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IQCC</w:t>
            </w:r>
            <w:r w:rsidR="00F71A50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71A50" w:rsidRPr="005618AE">
              <w:rPr>
                <w:rFonts w:ascii="Times New Roman" w:hAnsi="Times New Roman" w:cs="Times New Roman"/>
                <w:i/>
              </w:rPr>
              <w:t>FAM135A</w:t>
            </w:r>
            <w:r w:rsidR="00F71A50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71A50" w:rsidRPr="005618AE">
              <w:rPr>
                <w:rFonts w:ascii="Times New Roman" w:hAnsi="Times New Roman" w:cs="Times New Roman"/>
                <w:i/>
              </w:rPr>
              <w:t>C5orf54</w:t>
            </w:r>
            <w:r w:rsidR="00F71A50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71A50" w:rsidRPr="005618AE">
              <w:rPr>
                <w:rFonts w:ascii="Times New Roman" w:hAnsi="Times New Roman" w:cs="Times New Roman"/>
                <w:i/>
              </w:rPr>
              <w:t>C2</w:t>
            </w:r>
            <w:r w:rsidR="00F71A50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71A50" w:rsidRPr="005618AE">
              <w:rPr>
                <w:rFonts w:ascii="Times New Roman" w:hAnsi="Times New Roman" w:cs="Times New Roman"/>
                <w:i/>
              </w:rPr>
              <w:t>ZNF76</w:t>
            </w:r>
            <w:r w:rsidR="00F71A50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71A50" w:rsidRPr="005618AE">
              <w:rPr>
                <w:rFonts w:ascii="Times New Roman" w:hAnsi="Times New Roman" w:cs="Times New Roman"/>
                <w:i/>
              </w:rPr>
              <w:t>MALT1</w:t>
            </w:r>
            <w:r w:rsidR="00F71A50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71A50" w:rsidRPr="005618AE">
              <w:rPr>
                <w:rFonts w:ascii="Times New Roman" w:hAnsi="Times New Roman" w:cs="Times New Roman"/>
                <w:i/>
              </w:rPr>
              <w:t>KRT10</w:t>
            </w:r>
            <w:r w:rsidR="00F71A50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71A50" w:rsidRPr="005618AE">
              <w:rPr>
                <w:rFonts w:ascii="Times New Roman" w:hAnsi="Times New Roman" w:cs="Times New Roman"/>
                <w:i/>
              </w:rPr>
              <w:t>FAIM2</w:t>
            </w:r>
            <w:r w:rsidR="00F71A50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71A50" w:rsidRPr="005618AE">
              <w:rPr>
                <w:rFonts w:ascii="Times New Roman" w:hAnsi="Times New Roman" w:cs="Times New Roman"/>
                <w:i/>
              </w:rPr>
              <w:t>TMX4</w:t>
            </w:r>
            <w:r w:rsidR="00F71A50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71A50" w:rsidRPr="005618AE">
              <w:rPr>
                <w:rFonts w:ascii="Times New Roman" w:hAnsi="Times New Roman" w:cs="Times New Roman"/>
                <w:i/>
              </w:rPr>
              <w:t>ST20</w:t>
            </w:r>
            <w:r w:rsidR="00F71A50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F71A50" w:rsidRPr="005618AE">
              <w:rPr>
                <w:rFonts w:ascii="Times New Roman" w:hAnsi="Times New Roman" w:cs="Times New Roman"/>
                <w:i/>
              </w:rPr>
              <w:t>PJA1</w:t>
            </w:r>
            <w:r w:rsidR="00F71A50" w:rsidRPr="005618AE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5618AE">
              <w:rPr>
                <w:rFonts w:ascii="Times New Roman" w:hAnsi="Times New Roman" w:cs="Times New Roman"/>
                <w:i/>
              </w:rPr>
              <w:t>IFNW1</w:t>
            </w:r>
          </w:p>
        </w:tc>
      </w:tr>
      <w:tr w:rsidR="00F31FA0" w:rsidTr="002A3F1E">
        <w:tc>
          <w:tcPr>
            <w:tcW w:w="1276" w:type="dxa"/>
          </w:tcPr>
          <w:p w:rsidR="004639B2" w:rsidRPr="00213D72" w:rsidRDefault="004639B2">
            <w:pPr>
              <w:rPr>
                <w:rFonts w:ascii="Times New Roman" w:hAnsi="Times New Roman" w:cs="Times New Roman"/>
              </w:rPr>
            </w:pPr>
            <w:r w:rsidRPr="00213D72">
              <w:rPr>
                <w:rFonts w:ascii="Times New Roman" w:hAnsi="Times New Roman" w:cs="Times New Roman"/>
              </w:rPr>
              <w:lastRenderedPageBreak/>
              <w:t>LTNPs versus CPs</w:t>
            </w:r>
          </w:p>
        </w:tc>
        <w:tc>
          <w:tcPr>
            <w:tcW w:w="3686" w:type="dxa"/>
          </w:tcPr>
          <w:p w:rsidR="004639B2" w:rsidRPr="008F0E55" w:rsidRDefault="008F0E55" w:rsidP="00935067">
            <w:pPr>
              <w:rPr>
                <w:rFonts w:ascii="Times New Roman" w:hAnsi="Times New Roman" w:cs="Times New Roman"/>
                <w:i/>
              </w:rPr>
            </w:pPr>
            <w:r w:rsidRPr="008F0E55">
              <w:rPr>
                <w:rFonts w:ascii="Times New Roman" w:hAnsi="Times New Roman" w:cs="Times New Roman"/>
                <w:i/>
              </w:rPr>
              <w:t>TUBB1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SLC22A2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PTPRM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ZNF91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LOC285830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SLC28A1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ZFP36L2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IL6R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FCER1A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KRT1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JUNB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SORL1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LMNA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RPL23AP7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DDIT4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SGK1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PK155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PABPC4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AGAP1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ICAM3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CENPB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HAGH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TNNT2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DPYD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SERPINA10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NEDD4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ATXN2L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HADHA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GALNT6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RBL2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KIAA1598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RTN3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EDEM1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RDH16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SIGLEC5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CD3E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CDK18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INF2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RPL4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LOC729164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RAB3A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CCR7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NEO1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C20orf195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KLRG1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UNC119B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HAMP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UXT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LOC728855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ARRB2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CCNJL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SMEK2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KIR2DL5A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CD5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IGF2R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GSTM1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GP6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CLSTN3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ADRB2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LTA4H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LOC100507397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MAP3K3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IARS2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SULT1E1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GSTM2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MYO9A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lastRenderedPageBreak/>
              <w:t>PPIC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KCNE2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LGTN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LY75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EPM2AIP1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FGF4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RFPL3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FANCC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FBL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CBX7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TRAP1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QARS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RALYL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EIF3L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CSGALNACT1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FHL2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CCNI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HSD17B11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LILRB3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DDX25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APBB1IP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CCL22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MMRN1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C14orf139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FMOD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MYLPF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STMN3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TM2D3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Pr="008F0E55">
              <w:rPr>
                <w:rFonts w:ascii="Times New Roman" w:hAnsi="Times New Roman" w:cs="Times New Roman"/>
                <w:i/>
              </w:rPr>
              <w:t>PLEKHA1</w:t>
            </w:r>
            <w:r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710B5F" w:rsidRPr="008F0E55">
              <w:rPr>
                <w:rFonts w:ascii="Times New Roman" w:hAnsi="Times New Roman" w:cs="Times New Roman"/>
                <w:i/>
              </w:rPr>
              <w:t>EIF3K</w:t>
            </w:r>
            <w:r w:rsidR="00710B5F"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710B5F" w:rsidRPr="008F0E55">
              <w:rPr>
                <w:rFonts w:ascii="Times New Roman" w:hAnsi="Times New Roman" w:cs="Times New Roman"/>
                <w:i/>
              </w:rPr>
              <w:t>DHRS3</w:t>
            </w:r>
            <w:r w:rsidR="00710B5F"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CKAP4</w:t>
            </w:r>
            <w:r w:rsidR="00935067"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ESYT1</w:t>
            </w:r>
            <w:r w:rsidR="00935067"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ZC3HAV1</w:t>
            </w:r>
            <w:r w:rsidR="00935067"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FBXL7</w:t>
            </w:r>
            <w:r w:rsidR="00935067"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LOC202181</w:t>
            </w:r>
            <w:r w:rsidR="00935067"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CCL7</w:t>
            </w:r>
            <w:r w:rsidR="00935067"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BCL11B</w:t>
            </w:r>
            <w:r w:rsidR="00935067"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EVX1</w:t>
            </w:r>
            <w:r w:rsidR="00935067"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ZC4H2</w:t>
            </w:r>
            <w:r w:rsidR="00935067"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AOC3</w:t>
            </w:r>
            <w:r w:rsidR="00935067"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RNPEPL1</w:t>
            </w:r>
            <w:r w:rsidR="00935067"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LOC100287590</w:t>
            </w:r>
            <w:r w:rsidR="00935067"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DAP</w:t>
            </w:r>
            <w:r w:rsidR="00935067"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C20orf7</w:t>
            </w:r>
            <w:r w:rsidR="00935067"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ABLIM1</w:t>
            </w:r>
            <w:r w:rsidR="00935067"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OAT</w:t>
            </w:r>
            <w:r w:rsidR="00935067"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LIFR</w:t>
            </w:r>
            <w:r w:rsidR="00935067"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CCL24</w:t>
            </w:r>
            <w:r w:rsidR="00935067"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TNFRSF1B</w:t>
            </w:r>
            <w:r w:rsidR="00935067"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RPA1</w:t>
            </w:r>
            <w:r w:rsidR="00935067" w:rsidRPr="008F0E55">
              <w:rPr>
                <w:rFonts w:ascii="Times New Roman" w:hAnsi="Times New Roman" w:cs="Times New Roman" w:hint="eastAsia"/>
                <w:i/>
              </w:rPr>
              <w:t>、</w:t>
            </w:r>
            <w:r w:rsidR="00935067" w:rsidRPr="008F0E55">
              <w:rPr>
                <w:rFonts w:ascii="Times New Roman" w:hAnsi="Times New Roman" w:cs="Times New Roman"/>
                <w:i/>
              </w:rPr>
              <w:t>CCND1</w:t>
            </w:r>
          </w:p>
        </w:tc>
        <w:tc>
          <w:tcPr>
            <w:tcW w:w="6521" w:type="dxa"/>
            <w:tcBorders>
              <w:top w:val="nil"/>
            </w:tcBorders>
          </w:tcPr>
          <w:p w:rsidR="004639B2" w:rsidRPr="001E05E3" w:rsidRDefault="001E05E3" w:rsidP="00194EAF">
            <w:pPr>
              <w:rPr>
                <w:rFonts w:ascii="Times New Roman" w:hAnsi="Times New Roman" w:cs="Times New Roman"/>
                <w:i/>
              </w:rPr>
            </w:pPr>
            <w:r w:rsidRPr="001E05E3">
              <w:rPr>
                <w:rFonts w:ascii="Times New Roman" w:hAnsi="Times New Roman" w:cs="Times New Roman"/>
                <w:i/>
              </w:rPr>
              <w:lastRenderedPageBreak/>
              <w:t>IFIH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POLA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NOC3L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ACE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TRPM6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OSBPL1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TMPO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IFIT5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ABCG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D79A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SNRNP25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LASS4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EIF4EBP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MRPL34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ONECUT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NMI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FOXM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SHFM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3orf14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DAAM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FAM131A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STAP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FAM108B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ADORA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D5L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RNF185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SC4MOL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RCOR3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GRM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HP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UTP11L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SPP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ZNF143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KNTC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IDH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YP19A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BARD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UBE2C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UGT2B28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14orf10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MNDA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ERCC3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WDR19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21orf9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KIF17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LUZP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NUP37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13orf34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FAR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SP100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MMP17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EIF1AY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TEX13B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ZNF264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LDN10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UTP6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RALA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11orf75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USP8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PRTN3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TRIP4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HMMR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CDC28A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RBX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MECR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DCPS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RNF19A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RBPJL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BYSL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OR7E47P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TNNB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JRKL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SEC61A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PEX11B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TRIM13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GJC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PLEKHA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NU</w:t>
            </w:r>
            <w:r w:rsidRPr="001E05E3">
              <w:rPr>
                <w:rFonts w:ascii="Times New Roman" w:hAnsi="Times New Roman" w:cs="Times New Roman"/>
                <w:i/>
              </w:rPr>
              <w:t>DT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ANKMY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HSPE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TRAPPC4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STAP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PGLYRP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ZNF330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POX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ENPM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PTRH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RTAC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RYAB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2orf43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CDC47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TRPC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D1A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MGAT4A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RYZ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CNB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ASNSD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KLRD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GAPDHS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BSN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MRPL35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DBF4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FAM46A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POLG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GTF2H5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FEN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RAD51C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ACTL7A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RIOK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PSMA6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NINJ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SCO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PAAF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17orf53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ZNF280A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TNNA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KIN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GTPB</w:t>
            </w:r>
            <w:r w:rsidRPr="001E05E3">
              <w:rPr>
                <w:rFonts w:ascii="Times New Roman" w:hAnsi="Times New Roman" w:cs="Times New Roman"/>
                <w:i/>
              </w:rPr>
              <w:t>P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MINA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ARMC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NFS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HPS5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DHRS9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1orf105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6orf123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PER3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TRDMT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TYMS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lastRenderedPageBreak/>
              <w:t>TMED3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BST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DENND4C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MAD2L1BP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MTHFD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TIMM23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AZI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TNNT3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CNA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12orf5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DEF8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ZNF510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PELI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22orf24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PARP1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AGPS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USP9Y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IER3IP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TRIM38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FUT8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MARK3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SNRPD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RTP4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1GALT1C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TK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HMP5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MTERFD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ABTB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KCNJ9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S</w:t>
            </w:r>
            <w:r w:rsidRPr="001E05E3">
              <w:rPr>
                <w:rFonts w:ascii="Times New Roman" w:hAnsi="Times New Roman" w:cs="Times New Roman"/>
                <w:i/>
              </w:rPr>
              <w:t>LC39A6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GPR19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BEX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BTN2A3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NCF4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SENP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AIM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EZH2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LONRF3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SUMO4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KCNS1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Pr="001E05E3">
              <w:rPr>
                <w:rFonts w:ascii="Times New Roman" w:hAnsi="Times New Roman" w:cs="Times New Roman"/>
                <w:i/>
              </w:rPr>
              <w:t>C21orf96</w:t>
            </w:r>
            <w:r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DHX29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RFWD3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KIAA0664L3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OAS2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SAMD9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FKBP3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CAV1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NMD3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MOCS3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SOCS2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NDUFAF4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ALAS1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HIST1H3I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RARS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VRK2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MYL6B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YEATS2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NRAS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MXRA7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DFFB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LTN1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APIP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SSSCA1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G6PC2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MAD2L1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ARG1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GMCL1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SPIB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ZNF593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C2orf</w:t>
            </w:r>
            <w:r w:rsidR="00D76DE5" w:rsidRPr="001E05E3">
              <w:rPr>
                <w:rFonts w:ascii="Times New Roman" w:hAnsi="Times New Roman" w:cs="Times New Roman"/>
                <w:i/>
              </w:rPr>
              <w:t>54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TYMP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C18orf8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NUSAP1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ZNF273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C22orf30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TPX2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TLK1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EXOSC10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GAR1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IFI35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LY6E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CNIH4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FCHSD2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TIMM13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RBBP8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KLHL2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MTHFD2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TSPYL5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ZCCHC2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MELK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SLC26A2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GLA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ATAD2B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IGKC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LGALS3BP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OASL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CASP7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TIPRL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SEPHS2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IRF7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MTMR6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SPATS2L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KLRK1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MRPL44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DDX58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THUMPD2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GALNT7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KIR3DL3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UBXN2B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CYP20A1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TRIB1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SLPI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LOC100170939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KIAA0753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GRAMD1B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LAG3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KIAA0101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STXBP3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LAP3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ARFIP1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LTF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S100P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LXN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MX2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IGKV4-1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C12orf11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D76DE5" w:rsidRPr="001E05E3">
              <w:rPr>
                <w:rFonts w:ascii="Times New Roman" w:hAnsi="Times New Roman" w:cs="Times New Roman"/>
                <w:i/>
              </w:rPr>
              <w:t>CX3CR1</w:t>
            </w:r>
            <w:r w:rsidR="00D76DE5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BD1AAB" w:rsidRPr="001E05E3">
              <w:rPr>
                <w:rFonts w:ascii="Times New Roman" w:hAnsi="Times New Roman" w:cs="Times New Roman"/>
                <w:i/>
              </w:rPr>
              <w:t>LY96</w:t>
            </w:r>
            <w:r w:rsidR="00BD1AAB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BD1AAB" w:rsidRPr="001E05E3">
              <w:rPr>
                <w:rFonts w:ascii="Times New Roman" w:hAnsi="Times New Roman" w:cs="Times New Roman"/>
                <w:i/>
              </w:rPr>
              <w:t>ZBP1</w:t>
            </w:r>
            <w:r w:rsidR="00BD1AAB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BD1AAB" w:rsidRPr="001E05E3">
              <w:rPr>
                <w:rFonts w:ascii="Times New Roman" w:hAnsi="Times New Roman" w:cs="Times New Roman"/>
                <w:i/>
              </w:rPr>
              <w:t>CD24</w:t>
            </w:r>
            <w:r w:rsidR="00BD1AAB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SAR1B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ACOT9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LOC220594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KIR2DL2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ZWINT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IGL@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DROSHA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CEACAM6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ACADM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CPEB1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RDH14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IGLV2-23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GMNN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TDRD7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GLRX2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HERC6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MS4A3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CCR9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RRM2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POU2AF1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RNASE2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IFIT3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CD160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IFI6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TRDV3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GPR15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AZU1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MX1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EIF2AK2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FABP5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DDX60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OAS3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71201D" w:rsidRPr="001E05E3">
              <w:rPr>
                <w:rFonts w:ascii="Times New Roman" w:hAnsi="Times New Roman" w:cs="Times New Roman"/>
                <w:i/>
              </w:rPr>
              <w:t>USP18</w:t>
            </w:r>
            <w:r w:rsidR="0071201D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XAF1</w:t>
            </w:r>
            <w:r w:rsidR="00194EAF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IGLL3P</w:t>
            </w:r>
            <w:r w:rsidR="00194EAF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ISG15</w:t>
            </w:r>
            <w:r w:rsidR="00194EAF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IFI44</w:t>
            </w:r>
            <w:r w:rsidR="00194EAF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BPI</w:t>
            </w:r>
            <w:r w:rsidR="00194EAF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HERC5</w:t>
            </w:r>
            <w:r w:rsidR="00194EAF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OAS1</w:t>
            </w:r>
            <w:r w:rsidR="00194EAF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IGJ</w:t>
            </w:r>
            <w:r w:rsidR="00194EAF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PLSCR1</w:t>
            </w:r>
            <w:r w:rsidR="00194EAF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LAMP3</w:t>
            </w:r>
            <w:r w:rsidR="00194EAF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RSAD2</w:t>
            </w:r>
            <w:r w:rsidR="00194EAF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IFIT1</w:t>
            </w:r>
            <w:r w:rsidR="00194EAF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IFI27</w:t>
            </w:r>
            <w:r w:rsidR="00194EAF" w:rsidRPr="001E05E3">
              <w:rPr>
                <w:rFonts w:ascii="Times New Roman" w:hAnsi="Times New Roman" w:cs="Times New Roman" w:hint="eastAsia"/>
                <w:i/>
              </w:rPr>
              <w:t>、</w:t>
            </w:r>
            <w:r w:rsidR="00194EAF" w:rsidRPr="001E05E3">
              <w:rPr>
                <w:rFonts w:ascii="Times New Roman" w:hAnsi="Times New Roman" w:cs="Times New Roman"/>
                <w:i/>
              </w:rPr>
              <w:t>IFI44L</w:t>
            </w:r>
          </w:p>
        </w:tc>
      </w:tr>
    </w:tbl>
    <w:p w:rsidR="004639B2" w:rsidRDefault="004639B2">
      <w:pPr>
        <w:rPr>
          <w:rFonts w:ascii="Times New Roman" w:hAnsi="Times New Roman" w:cs="Times New Roman"/>
          <w:b/>
        </w:rPr>
      </w:pPr>
    </w:p>
    <w:p w:rsidR="001E05E3" w:rsidRDefault="001E05E3">
      <w:pPr>
        <w:rPr>
          <w:rFonts w:ascii="Times New Roman" w:hAnsi="Times New Roman" w:cs="Times New Roman"/>
          <w:b/>
        </w:rPr>
      </w:pPr>
    </w:p>
    <w:p w:rsidR="001E05E3" w:rsidRDefault="001E05E3" w:rsidP="001E05E3">
      <w:pPr>
        <w:pStyle w:val="NormalWeb"/>
        <w:rPr>
          <w:rFonts w:ascii="Arial" w:hAnsi="Arial" w:cs="Arial"/>
        </w:rPr>
      </w:pPr>
    </w:p>
    <w:p w:rsidR="001E05E3" w:rsidRPr="001E05E3" w:rsidRDefault="001E05E3">
      <w:pPr>
        <w:rPr>
          <w:rFonts w:ascii="Times New Roman" w:hAnsi="Times New Roman" w:cs="Times New Roman"/>
          <w:b/>
        </w:rPr>
      </w:pPr>
    </w:p>
    <w:sectPr w:rsidR="001E05E3" w:rsidRPr="001E05E3" w:rsidSect="00964A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7227" w:rsidRDefault="005F7227" w:rsidP="00067062">
      <w:r>
        <w:separator/>
      </w:r>
    </w:p>
  </w:endnote>
  <w:endnote w:type="continuationSeparator" w:id="0">
    <w:p w:rsidR="005F7227" w:rsidRDefault="005F7227" w:rsidP="000670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7227" w:rsidRDefault="005F7227" w:rsidP="00067062">
      <w:r>
        <w:separator/>
      </w:r>
    </w:p>
  </w:footnote>
  <w:footnote w:type="continuationSeparator" w:id="0">
    <w:p w:rsidR="005F7227" w:rsidRDefault="005F7227" w:rsidP="0006706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39B2"/>
    <w:rsid w:val="0002364E"/>
    <w:rsid w:val="00067062"/>
    <w:rsid w:val="000A3703"/>
    <w:rsid w:val="000B5C08"/>
    <w:rsid w:val="000B76D2"/>
    <w:rsid w:val="00194EAF"/>
    <w:rsid w:val="001E05E3"/>
    <w:rsid w:val="00213D72"/>
    <w:rsid w:val="002A3F1E"/>
    <w:rsid w:val="003D31D7"/>
    <w:rsid w:val="003E10A2"/>
    <w:rsid w:val="00445DF9"/>
    <w:rsid w:val="004639B2"/>
    <w:rsid w:val="004B47BA"/>
    <w:rsid w:val="00540CEB"/>
    <w:rsid w:val="005618AE"/>
    <w:rsid w:val="005C16FC"/>
    <w:rsid w:val="005F7227"/>
    <w:rsid w:val="00607B5C"/>
    <w:rsid w:val="0068424C"/>
    <w:rsid w:val="006E5512"/>
    <w:rsid w:val="00710B5F"/>
    <w:rsid w:val="0071201D"/>
    <w:rsid w:val="00882A63"/>
    <w:rsid w:val="008E1D43"/>
    <w:rsid w:val="008F0E55"/>
    <w:rsid w:val="00935067"/>
    <w:rsid w:val="00935752"/>
    <w:rsid w:val="00964AE3"/>
    <w:rsid w:val="009E1A6E"/>
    <w:rsid w:val="00BD1AAB"/>
    <w:rsid w:val="00CE7B97"/>
    <w:rsid w:val="00D76DE5"/>
    <w:rsid w:val="00E43F0A"/>
    <w:rsid w:val="00E9490C"/>
    <w:rsid w:val="00E94FD8"/>
    <w:rsid w:val="00F310A9"/>
    <w:rsid w:val="00F31FA0"/>
    <w:rsid w:val="00F71A50"/>
    <w:rsid w:val="00FB27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AE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9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E05E3"/>
    <w:pPr>
      <w:widowControl/>
      <w:ind w:left="30" w:right="3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67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70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7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706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3511117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1159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5</Pages>
  <Words>1644</Words>
  <Characters>9371</Characters>
  <Application>Microsoft Office Word</Application>
  <DocSecurity>0</DocSecurity>
  <Lines>78</Lines>
  <Paragraphs>21</Paragraphs>
  <ScaleCrop>false</ScaleCrop>
  <Company/>
  <LinksUpToDate>false</LinksUpToDate>
  <CharactersWithSpaces>10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0008001</cp:lastModifiedBy>
  <cp:revision>30</cp:revision>
  <dcterms:created xsi:type="dcterms:W3CDTF">2016-05-11T08:13:00Z</dcterms:created>
  <dcterms:modified xsi:type="dcterms:W3CDTF">2017-02-06T05:47:00Z</dcterms:modified>
</cp:coreProperties>
</file>